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F61DC" w14:textId="77777777" w:rsidR="00750EAC" w:rsidRPr="00D00777" w:rsidRDefault="00750EAC" w:rsidP="00750EAC">
      <w:pPr>
        <w:spacing w:line="257" w:lineRule="auto"/>
        <w:rPr>
          <w:rFonts w:ascii="Times New Roman" w:eastAsia="Times New Roman Uni" w:hAnsi="Times New Roman" w:cs="Times New Roman"/>
          <w:b/>
          <w:color w:val="000000" w:themeColor="text1"/>
          <w:sz w:val="28"/>
          <w:szCs w:val="28"/>
        </w:rPr>
      </w:pPr>
      <w:bookmarkStart w:id="0" w:name="_Hlk46616902"/>
      <w:r w:rsidRPr="00D00777">
        <w:rPr>
          <w:rFonts w:ascii="Times New Roman" w:eastAsia="Times New Roman Uni" w:hAnsi="Times New Roman" w:cs="Times New Roman"/>
          <w:b/>
          <w:color w:val="000000" w:themeColor="text1"/>
          <w:sz w:val="28"/>
          <w:szCs w:val="28"/>
        </w:rPr>
        <w:t xml:space="preserve">Gender </w:t>
      </w:r>
      <w:bookmarkStart w:id="1" w:name="_Hlk46260003"/>
      <w:r w:rsidRPr="00D00777">
        <w:rPr>
          <w:rFonts w:ascii="Times New Roman" w:eastAsia="Times New Roman Uni" w:hAnsi="Times New Roman" w:cs="Times New Roman"/>
          <w:b/>
          <w:color w:val="000000" w:themeColor="text1"/>
          <w:sz w:val="28"/>
          <w:szCs w:val="28"/>
        </w:rPr>
        <w:t xml:space="preserve">Differences in Adverse Event Reports </w:t>
      </w:r>
      <w:bookmarkEnd w:id="1"/>
      <w:r w:rsidRPr="00D00777">
        <w:rPr>
          <w:rFonts w:ascii="Times New Roman" w:eastAsia="Times New Roman Uni" w:hAnsi="Times New Roman" w:cs="Times New Roman"/>
          <w:b/>
          <w:color w:val="000000" w:themeColor="text1"/>
          <w:sz w:val="28"/>
          <w:szCs w:val="28"/>
        </w:rPr>
        <w:t>Associated with Antidiabetic drugs</w:t>
      </w:r>
    </w:p>
    <w:p w14:paraId="7FCA0DB5" w14:textId="77777777" w:rsidR="00750EAC" w:rsidRPr="00D00777" w:rsidRDefault="00750EAC" w:rsidP="00750EAC">
      <w:pPr>
        <w:spacing w:line="257" w:lineRule="auto"/>
        <w:rPr>
          <w:rFonts w:ascii="Times New Roman" w:eastAsia="Times New Roman Uni" w:hAnsi="Times New Roman" w:cs="Times New Roman"/>
          <w:b/>
          <w:color w:val="000000" w:themeColor="text1"/>
          <w:sz w:val="28"/>
          <w:szCs w:val="28"/>
        </w:rPr>
      </w:pPr>
    </w:p>
    <w:p w14:paraId="057CE253" w14:textId="6D089E9A" w:rsidR="00750EAC" w:rsidRPr="00D00777" w:rsidRDefault="00750EAC" w:rsidP="00750EAC">
      <w:pPr>
        <w:wordWrap/>
        <w:snapToGrid w:val="0"/>
        <w:spacing w:after="0" w:line="480" w:lineRule="auto"/>
        <w:ind w:left="120" w:hangingChars="50" w:hanging="120"/>
        <w:rPr>
          <w:rFonts w:ascii="Times New Roman" w:hAnsi="Times New Roman" w:cs="Times New Roman"/>
          <w:color w:val="000000" w:themeColor="text1"/>
          <w:sz w:val="24"/>
        </w:rPr>
      </w:pPr>
      <w:r w:rsidRPr="00D00777">
        <w:rPr>
          <w:rFonts w:ascii="Times New Roman" w:hAnsi="Times New Roman" w:cs="Times New Roman"/>
          <w:color w:val="000000" w:themeColor="text1"/>
          <w:sz w:val="24"/>
        </w:rPr>
        <w:t>Kyung-In Joung</w:t>
      </w:r>
      <w:r w:rsidRPr="00D00777">
        <w:rPr>
          <w:rFonts w:ascii="Times New Roman" w:hAnsi="Times New Roman" w:cs="Times New Roman"/>
          <w:color w:val="000000" w:themeColor="text1"/>
          <w:sz w:val="24"/>
          <w:vertAlign w:val="superscript"/>
        </w:rPr>
        <w:t>1*</w:t>
      </w:r>
      <w:r w:rsidRPr="00D00777">
        <w:rPr>
          <w:rFonts w:ascii="Times New Roman" w:hAnsi="Times New Roman" w:cs="Times New Roman"/>
          <w:color w:val="000000" w:themeColor="text1"/>
          <w:sz w:val="24"/>
        </w:rPr>
        <w:t>, Gyu-Won Jung</w:t>
      </w:r>
      <w:r w:rsidRPr="00D00777">
        <w:rPr>
          <w:rFonts w:ascii="Times New Roman" w:hAnsi="Times New Roman" w:cs="Times New Roman"/>
          <w:color w:val="000000" w:themeColor="text1"/>
          <w:sz w:val="24"/>
          <w:vertAlign w:val="superscript"/>
        </w:rPr>
        <w:t>1*</w:t>
      </w:r>
      <w:r w:rsidRPr="00D00777">
        <w:rPr>
          <w:rFonts w:ascii="Times New Roman" w:hAnsi="Times New Roman" w:cs="Times New Roman"/>
          <w:color w:val="000000" w:themeColor="text1"/>
          <w:sz w:val="24"/>
        </w:rPr>
        <w:t>, Han-Heui Park</w:t>
      </w:r>
      <w:r w:rsidRPr="00D00777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D00777">
        <w:rPr>
          <w:rFonts w:ascii="Times New Roman" w:hAnsi="Times New Roman" w:cs="Times New Roman"/>
          <w:color w:val="000000" w:themeColor="text1"/>
          <w:sz w:val="24"/>
        </w:rPr>
        <w:t>, Hyesung Lee</w:t>
      </w:r>
      <w:r w:rsidRPr="00D00777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D00777">
        <w:rPr>
          <w:rFonts w:ascii="Times New Roman" w:hAnsi="Times New Roman" w:cs="Times New Roman"/>
          <w:color w:val="000000" w:themeColor="text1"/>
          <w:sz w:val="24"/>
        </w:rPr>
        <w:t>, So-Hee Park</w:t>
      </w:r>
      <w:r w:rsidRPr="00D00777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D00777">
        <w:rPr>
          <w:rFonts w:ascii="Times New Roman" w:hAnsi="Times New Roman" w:cs="Times New Roman"/>
          <w:color w:val="000000" w:themeColor="text1"/>
          <w:sz w:val="24"/>
        </w:rPr>
        <w:t>, Ju</w:t>
      </w:r>
      <w:r w:rsidR="00043A71">
        <w:rPr>
          <w:rFonts w:ascii="Times New Roman" w:hAnsi="Times New Roman" w:cs="Times New Roman"/>
          <w:color w:val="000000" w:themeColor="text1"/>
          <w:sz w:val="24"/>
        </w:rPr>
        <w:t>-</w:t>
      </w:r>
      <w:r w:rsidRPr="00D00777">
        <w:rPr>
          <w:rFonts w:ascii="Times New Roman" w:hAnsi="Times New Roman" w:cs="Times New Roman"/>
          <w:color w:val="000000" w:themeColor="text1"/>
          <w:sz w:val="24"/>
        </w:rPr>
        <w:t>Young Shin, PhD</w:t>
      </w:r>
      <w:r w:rsidRPr="00D00777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</w:p>
    <w:p w14:paraId="23035083" w14:textId="77777777" w:rsidR="00750EAC" w:rsidRPr="00D00777" w:rsidRDefault="00750EAC" w:rsidP="00750EAC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1347A92" w14:textId="77777777" w:rsidR="00750EAC" w:rsidRPr="00D00777" w:rsidRDefault="00750EAC" w:rsidP="00750EAC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00777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D00777">
        <w:rPr>
          <w:rFonts w:ascii="Times New Roman" w:hAnsi="Times New Roman" w:cs="Times New Roman"/>
          <w:color w:val="000000" w:themeColor="text1"/>
          <w:sz w:val="24"/>
        </w:rPr>
        <w:t>School of Pharmacy, Sungkyunkwan University, Suwon, Korea</w:t>
      </w:r>
    </w:p>
    <w:p w14:paraId="654F09BB" w14:textId="77777777" w:rsidR="00750EAC" w:rsidRPr="00D00777" w:rsidRDefault="00750EAC" w:rsidP="00750EAC">
      <w:pPr>
        <w:wordWrap/>
        <w:snapToGrid w:val="0"/>
        <w:spacing w:beforeLines="100" w:before="240" w:after="0"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D00777">
        <w:rPr>
          <w:rFonts w:ascii="Times New Roman" w:hAnsi="Times New Roman" w:cs="Times New Roman"/>
          <w:b/>
          <w:color w:val="000000" w:themeColor="text1"/>
          <w:sz w:val="24"/>
        </w:rPr>
        <w:t>*Co-first authors</w:t>
      </w:r>
    </w:p>
    <w:p w14:paraId="24352AD8" w14:textId="77777777" w:rsidR="00750EAC" w:rsidRPr="00D00777" w:rsidRDefault="00750EAC" w:rsidP="00750EAC">
      <w:pPr>
        <w:wordWrap/>
        <w:snapToGrid w:val="0"/>
        <w:spacing w:beforeLines="100" w:before="240"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00777">
        <w:rPr>
          <w:rFonts w:ascii="Times New Roman" w:hAnsi="Times New Roman" w:cs="Times New Roman"/>
          <w:b/>
          <w:color w:val="000000" w:themeColor="text1"/>
          <w:sz w:val="24"/>
        </w:rPr>
        <w:t>Corresponding author:</w:t>
      </w:r>
      <w:r w:rsidRPr="00D00777">
        <w:rPr>
          <w:rFonts w:ascii="Times New Roman" w:hAnsi="Times New Roman" w:cs="Times New Roman"/>
          <w:color w:val="000000" w:themeColor="text1"/>
          <w:sz w:val="24"/>
        </w:rPr>
        <w:t xml:space="preserve"> Ju-Young Shin, Ph.D.</w:t>
      </w:r>
    </w:p>
    <w:p w14:paraId="26B96721" w14:textId="77777777" w:rsidR="00750EAC" w:rsidRPr="00D00777" w:rsidRDefault="00750EAC" w:rsidP="00750EAC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00777">
        <w:rPr>
          <w:rFonts w:ascii="Times New Roman" w:hAnsi="Times New Roman" w:cs="Times New Roman"/>
          <w:color w:val="000000" w:themeColor="text1"/>
          <w:sz w:val="24"/>
        </w:rPr>
        <w:t>School of Pharmacy, Sungkyunkwan University, 2066 Seobu-ro, Jangan-gu, Suwon, Gyeong gi-do, South Korea</w:t>
      </w:r>
    </w:p>
    <w:p w14:paraId="31B61B7B" w14:textId="77777777" w:rsidR="00750EAC" w:rsidRPr="00D00777" w:rsidRDefault="00750EAC" w:rsidP="00750EAC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00777">
        <w:rPr>
          <w:rFonts w:ascii="Times New Roman" w:hAnsi="Times New Roman" w:cs="Times New Roman"/>
          <w:color w:val="000000" w:themeColor="text1"/>
          <w:sz w:val="24"/>
        </w:rPr>
        <w:t>Tel: 82-31-290-7702</w:t>
      </w:r>
    </w:p>
    <w:p w14:paraId="324903E4" w14:textId="77777777" w:rsidR="00750EAC" w:rsidRPr="00D00777" w:rsidRDefault="00750EAC" w:rsidP="00750EAC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00777">
        <w:rPr>
          <w:rFonts w:ascii="Times New Roman" w:hAnsi="Times New Roman" w:cs="Times New Roman"/>
          <w:color w:val="000000" w:themeColor="text1"/>
          <w:sz w:val="24"/>
        </w:rPr>
        <w:t>Fax: 82-31-292-8800</w:t>
      </w:r>
    </w:p>
    <w:p w14:paraId="3627233C" w14:textId="77777777" w:rsidR="00750EAC" w:rsidRPr="00D00777" w:rsidRDefault="00750EAC" w:rsidP="00750EAC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u w:val="single"/>
        </w:rPr>
      </w:pPr>
      <w:r w:rsidRPr="00D00777">
        <w:rPr>
          <w:rFonts w:ascii="Times New Roman" w:hAnsi="Times New Roman" w:cs="Times New Roman"/>
          <w:color w:val="000000" w:themeColor="text1"/>
          <w:sz w:val="24"/>
        </w:rPr>
        <w:t xml:space="preserve">E-mail: </w:t>
      </w:r>
      <w:r w:rsidRPr="00D00777">
        <w:rPr>
          <w:rFonts w:ascii="Times New Roman" w:hAnsi="Times New Roman" w:cs="Times New Roman"/>
          <w:color w:val="000000" w:themeColor="text1"/>
          <w:sz w:val="24"/>
          <w:u w:val="single"/>
        </w:rPr>
        <w:t>shin.jy@skku.edu</w:t>
      </w:r>
    </w:p>
    <w:p w14:paraId="56E9259B" w14:textId="77777777" w:rsidR="00750EAC" w:rsidRPr="00D00777" w:rsidRDefault="00750EAC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 w:themeColor="text1"/>
          <w:spacing w:val="-10"/>
          <w:sz w:val="24"/>
        </w:rPr>
      </w:pPr>
      <w:r w:rsidRPr="00D00777">
        <w:rPr>
          <w:rFonts w:ascii="Times New Roman" w:eastAsia="맑은 고딕" w:hAnsi="Times New Roman" w:cs="Times New Roman"/>
          <w:b/>
          <w:bCs/>
          <w:color w:val="000000" w:themeColor="text1"/>
          <w:spacing w:val="-10"/>
          <w:sz w:val="24"/>
        </w:rPr>
        <w:br w:type="page"/>
      </w:r>
    </w:p>
    <w:p w14:paraId="5839D30B" w14:textId="69254C33" w:rsidR="0024412D" w:rsidRPr="00D00777" w:rsidRDefault="0024412D" w:rsidP="0024412D">
      <w:pPr>
        <w:spacing w:after="288" w:line="240" w:lineRule="atLeast"/>
        <w:jc w:val="left"/>
        <w:rPr>
          <w:rFonts w:ascii="Times New Roman" w:eastAsia="맑은 고딕" w:hAnsi="Times New Roman" w:cs="Times New Roman"/>
          <w:color w:val="000000" w:themeColor="text1"/>
          <w:spacing w:val="-10"/>
          <w:sz w:val="24"/>
        </w:rPr>
      </w:pPr>
      <w:r w:rsidRPr="00D00777">
        <w:rPr>
          <w:rFonts w:ascii="Times New Roman" w:eastAsia="맑은 고딕" w:hAnsi="Times New Roman" w:cs="Times New Roman"/>
          <w:b/>
          <w:bCs/>
          <w:color w:val="000000" w:themeColor="text1"/>
          <w:spacing w:val="-10"/>
          <w:sz w:val="24"/>
        </w:rPr>
        <w:lastRenderedPageBreak/>
        <w:t>Supplementary Table S1.</w:t>
      </w:r>
      <w:r w:rsidRPr="00D00777">
        <w:rPr>
          <w:rFonts w:ascii="Times New Roman" w:eastAsia="맑은 고딕" w:hAnsi="Times New Roman" w:cs="Times New Roman"/>
          <w:color w:val="000000" w:themeColor="text1"/>
          <w:spacing w:val="-10"/>
          <w:sz w:val="24"/>
        </w:rPr>
        <w:t xml:space="preserve"> Demographic characteristics of diabetic population between January 1, 2016 and December 31, 2016. </w:t>
      </w:r>
    </w:p>
    <w:tbl>
      <w:tblPr>
        <w:tblW w:w="93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433"/>
        <w:gridCol w:w="1538"/>
        <w:gridCol w:w="1013"/>
        <w:gridCol w:w="408"/>
        <w:gridCol w:w="1235"/>
        <w:gridCol w:w="1051"/>
        <w:gridCol w:w="283"/>
        <w:gridCol w:w="1134"/>
      </w:tblGrid>
      <w:tr w:rsidR="00D00777" w:rsidRPr="00D00777" w14:paraId="0EFB0C00" w14:textId="77777777" w:rsidTr="0024412D">
        <w:trPr>
          <w:trHeight w:val="330"/>
        </w:trPr>
        <w:tc>
          <w:tcPr>
            <w:tcW w:w="2651" w:type="dxa"/>
            <w:gridSpan w:val="2"/>
            <w:vMerge w:val="restart"/>
            <w:shd w:val="clear" w:color="auto" w:fill="auto"/>
            <w:vAlign w:val="center"/>
            <w:hideMark/>
          </w:tcPr>
          <w:p w14:paraId="3D622B0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bookmarkStart w:id="2" w:name="_Hlk46527773"/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ategories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  <w:hideMark/>
          </w:tcPr>
          <w:p w14:paraId="7A19AA2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Women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5A232C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286" w:type="dxa"/>
            <w:gridSpan w:val="2"/>
            <w:shd w:val="clear" w:color="auto" w:fill="auto"/>
            <w:vAlign w:val="center"/>
            <w:hideMark/>
          </w:tcPr>
          <w:p w14:paraId="7A82B93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e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40819F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5D81DC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ifference in percentage</w:t>
            </w:r>
          </w:p>
        </w:tc>
      </w:tr>
      <w:tr w:rsidR="00D00777" w:rsidRPr="00D00777" w14:paraId="73EED525" w14:textId="77777777" w:rsidTr="0024412D">
        <w:trPr>
          <w:trHeight w:val="330"/>
        </w:trPr>
        <w:tc>
          <w:tcPr>
            <w:tcW w:w="265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008120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84898" w14:textId="2B5C4351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1,798,63</w:t>
            </w:r>
            <w:r w:rsidR="00043A7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5D5F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D7FE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FA1D9" w14:textId="0DB1E8A9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2,036,</w:t>
            </w:r>
            <w:r w:rsidR="00043A7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30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0C3C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3306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50FE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D00777" w:rsidRPr="00D00777" w14:paraId="6A7A84ED" w14:textId="77777777" w:rsidTr="0024412D">
        <w:trPr>
          <w:trHeight w:val="330"/>
        </w:trPr>
        <w:tc>
          <w:tcPr>
            <w:tcW w:w="26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73E54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ge 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30945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B8820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4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6078D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08C27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18704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98E82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0E0FA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D00777" w:rsidRPr="00D00777" w14:paraId="70AF6339" w14:textId="77777777" w:rsidTr="0024412D">
        <w:trPr>
          <w:trHeight w:val="330"/>
        </w:trPr>
        <w:tc>
          <w:tcPr>
            <w:tcW w:w="2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A787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FBB36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≤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1DAE1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,100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AD5D8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4.1)</w:t>
            </w:r>
          </w:p>
        </w:tc>
        <w:tc>
          <w:tcPr>
            <w:tcW w:w="4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E92F4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C8661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4,733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01D81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5.1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CB289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E0307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1.0</w:t>
            </w:r>
          </w:p>
        </w:tc>
      </w:tr>
      <w:tr w:rsidR="00D00777" w:rsidRPr="00D00777" w14:paraId="3DBBE2EE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137E6B6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73EC403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0-49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49675A7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6,133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1D073A5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8.1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956CA2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19698E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9,03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975BCF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14.7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4DF867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36F75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6.6</w:t>
            </w:r>
          </w:p>
        </w:tc>
      </w:tr>
      <w:tr w:rsidR="00D00777" w:rsidRPr="00D00777" w14:paraId="1325B24A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6BFD96E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7A922E7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0-59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50CBD3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2,567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4C456F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21.3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5B4986C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EC4E8A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3,83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31DE60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29.7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D0F279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6F6FE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8.4</w:t>
            </w:r>
          </w:p>
        </w:tc>
      </w:tr>
      <w:tr w:rsidR="00D00777" w:rsidRPr="00D00777" w14:paraId="2D3009AA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2835768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26111B5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-69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952D3E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2,200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7999774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27.4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F81B79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E6CB26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8,70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B05337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27.9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1946DD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45C1F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0.5</w:t>
            </w:r>
          </w:p>
        </w:tc>
      </w:tr>
      <w:tr w:rsidR="00D00777" w:rsidRPr="00D00777" w14:paraId="137DC3C1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26EF7C4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4C7F682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0-79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4ECAF755" w14:textId="4F88BF49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2,96</w:t>
            </w:r>
            <w:r w:rsidR="00043A7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B7F51F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27.4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E77712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73BCC05" w14:textId="6263FC5E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5,26</w:t>
            </w:r>
            <w:r w:rsidR="00043A7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C0E84C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17.9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409940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80851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5</w:t>
            </w:r>
          </w:p>
        </w:tc>
      </w:tr>
      <w:tr w:rsidR="00D00777" w:rsidRPr="00D00777" w14:paraId="3E654286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5ACB902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4E65846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≥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0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2796312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1,667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47E859B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11.8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7C5C1C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8A8C1E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4,73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D2341A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4.7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C9AD79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4CDA7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.1</w:t>
            </w:r>
          </w:p>
        </w:tc>
      </w:tr>
      <w:tr w:rsidR="00D00777" w:rsidRPr="00D00777" w14:paraId="39FFCC7F" w14:textId="77777777" w:rsidTr="0024412D">
        <w:trPr>
          <w:trHeight w:val="330"/>
        </w:trPr>
        <w:tc>
          <w:tcPr>
            <w:tcW w:w="2651" w:type="dxa"/>
            <w:gridSpan w:val="2"/>
            <w:shd w:val="clear" w:color="auto" w:fill="auto"/>
            <w:vAlign w:val="center"/>
            <w:hideMark/>
          </w:tcPr>
          <w:p w14:paraId="4DB5D2D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existing condition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3674D5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3D0FC3E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0DB239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1F184A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97A5C2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62EE09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6B148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00777" w:rsidRPr="00D00777" w14:paraId="10B407D9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2555003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48F66D9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0D7F0E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81,700 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740E79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6.8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0007AD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D7684A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15,633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6CB7A4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5.3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71F6CA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993C8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</w:t>
            </w:r>
          </w:p>
        </w:tc>
      </w:tr>
      <w:tr w:rsidR="00D00777" w:rsidRPr="00D00777" w14:paraId="295DD8BA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659DCC8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71BC0F7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ypertension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6AA197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998,633 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69F4D1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55.5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85D059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3ABEEA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,054,167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5EE9DF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51.8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E2EA96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26AA3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</w:t>
            </w:r>
          </w:p>
        </w:tc>
      </w:tr>
      <w:tr w:rsidR="00D00777" w:rsidRPr="00D00777" w14:paraId="4FB4270B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105026F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6DF4CCC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yslipidemia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63615E8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31,867 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2973AE9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0.7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55FEB3D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7474F0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85,733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5AE766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38.6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1026C7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072F7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</w:t>
            </w:r>
          </w:p>
        </w:tc>
      </w:tr>
      <w:tr w:rsidR="00D00777" w:rsidRPr="00D00777" w14:paraId="68B56040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4D4AA9C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4460673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tinopathy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4164E26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03,900 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64F5EF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2.5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DFA1A3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ECD9C6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82,767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0F714F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8.8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1ECC60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7633F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</w:t>
            </w:r>
          </w:p>
        </w:tc>
      </w:tr>
      <w:tr w:rsidR="00D00777" w:rsidRPr="00D00777" w14:paraId="7983FC59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113A744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0A8CB43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europathy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2EB9B8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97,967 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33BB085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1.0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93C2AE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446C15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77,067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9736C1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8.7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C06672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B010D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</w:t>
            </w:r>
          </w:p>
        </w:tc>
      </w:tr>
      <w:tr w:rsidR="00D00777" w:rsidRPr="00D00777" w14:paraId="541D4B3E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5774CB2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36A29BD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ephropathy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1742616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7,000 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8A05AE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3.7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6ACC349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70B966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99,867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2958A6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.9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DEBE9A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6FDA7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2</w:t>
            </w:r>
          </w:p>
        </w:tc>
      </w:tr>
      <w:tr w:rsidR="00D00777" w:rsidRPr="00D00777" w14:paraId="692B9014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02DC69F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5CD9AD1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eripheral vascular disease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25D1A04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40,000 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75FE7D4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7.8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F18596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42A3A7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37,100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31147E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6.7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900925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FA94C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</w:p>
        </w:tc>
      </w:tr>
      <w:tr w:rsidR="00D00777" w:rsidRPr="00D00777" w14:paraId="1C91718B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4743490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7B554B6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ypoglycemia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1239F78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9,733 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4D8979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5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143BFDC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C84970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9,467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5A30DE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5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587A3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560F3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</w:t>
            </w:r>
          </w:p>
        </w:tc>
      </w:tr>
      <w:tr w:rsidR="00D00777" w:rsidRPr="00D00777" w14:paraId="6588B030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</w:tcPr>
          <w:p w14:paraId="12BD917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</w:tcPr>
          <w:p w14:paraId="0D81CC3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Genital infection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783E88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98,533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A7BF2E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5.5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702392A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1FBD72E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    5,43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1EE9D6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(0.3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A185D5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C0C66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5.2</w:t>
            </w:r>
          </w:p>
        </w:tc>
      </w:tr>
      <w:tr w:rsidR="00D00777" w:rsidRPr="00D00777" w14:paraId="70E0C2D1" w14:textId="77777777" w:rsidTr="0024412D">
        <w:trPr>
          <w:trHeight w:val="300"/>
        </w:trPr>
        <w:tc>
          <w:tcPr>
            <w:tcW w:w="218" w:type="dxa"/>
            <w:shd w:val="clear" w:color="auto" w:fill="auto"/>
            <w:vAlign w:val="center"/>
            <w:hideMark/>
          </w:tcPr>
          <w:p w14:paraId="47DC1FE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62C1453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Urinary tract infection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2B89872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84,067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612CF2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10.2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AA1681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D2386F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3,667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6FE4DB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2.1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4F802A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89A73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.1</w:t>
            </w:r>
          </w:p>
        </w:tc>
      </w:tr>
      <w:tr w:rsidR="00D00777" w:rsidRPr="00D00777" w14:paraId="0F471F17" w14:textId="77777777" w:rsidTr="0024412D">
        <w:trPr>
          <w:trHeight w:val="330"/>
        </w:trPr>
        <w:tc>
          <w:tcPr>
            <w:tcW w:w="2651" w:type="dxa"/>
            <w:gridSpan w:val="2"/>
            <w:shd w:val="clear" w:color="auto" w:fill="auto"/>
            <w:vAlign w:val="center"/>
            <w:hideMark/>
          </w:tcPr>
          <w:p w14:paraId="799EC3F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ncomitant drug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AD08DE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0DE0D98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06058DC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E1D93B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FB8ADB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AEC53D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583DC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00777" w:rsidRPr="00D00777" w14:paraId="1CF47DF4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36806B8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77AA006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CEi/ARBs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4FDE012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4,966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12DFF72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5.3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3518C0B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1A740B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6,10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86AAAC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6.3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F27AA7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C3FE0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0</w:t>
            </w:r>
          </w:p>
        </w:tc>
      </w:tr>
      <w:tr w:rsidR="00D00777" w:rsidRPr="00D00777" w14:paraId="076DEB37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6A90AA6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4AE6AE3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</w:t>
            </w: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alcium channel blockers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0EB6BB5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86,033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133EC5E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7.0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6A3A6CE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E70D92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8,53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A474A9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3.0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C0651A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76A39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</w:t>
            </w:r>
          </w:p>
        </w:tc>
      </w:tr>
      <w:tr w:rsidR="00D00777" w:rsidRPr="00D00777" w14:paraId="19122194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1EE541E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5C1EC34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iuretics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2335DAF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6,000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641D6E8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7.6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5826DBA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5C4A97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7,50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4A655B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2.2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C32D6E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6BF13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4</w:t>
            </w:r>
          </w:p>
        </w:tc>
      </w:tr>
      <w:tr w:rsidR="00D00777" w:rsidRPr="00D00777" w14:paraId="3B7BAF05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679EE6A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5602B3B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β-blockers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40B5254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2,800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0065198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7.4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190EAA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F8681E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30,60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6333BF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6.2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691192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7DADA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</w:t>
            </w:r>
          </w:p>
        </w:tc>
      </w:tr>
      <w:tr w:rsidR="00D00777" w:rsidRPr="00D00777" w14:paraId="63D8A8E8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12F6140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056A454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tatins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8EF8EC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6,667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7944482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54.3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4B91937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AD2B07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39,90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FC8B19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6.2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151474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27E71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1</w:t>
            </w:r>
          </w:p>
        </w:tc>
      </w:tr>
      <w:tr w:rsidR="00D00777" w:rsidRPr="00D00777" w14:paraId="0D048AEE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09D4ABE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3ED48AF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ntiplatelets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AE35CA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7,800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F672ED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38.8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47DC23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579030B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3,33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1A99E9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39.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335027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AC1DE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2</w:t>
            </w:r>
          </w:p>
        </w:tc>
      </w:tr>
      <w:tr w:rsidR="00D00777" w:rsidRPr="00D00777" w14:paraId="0735B90B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025275A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  <w:hideMark/>
          </w:tcPr>
          <w:p w14:paraId="30791D9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A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ticoagulants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170854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3,900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44B6668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6.9)</w:t>
            </w:r>
          </w:p>
        </w:tc>
        <w:tc>
          <w:tcPr>
            <w:tcW w:w="408" w:type="dxa"/>
            <w:shd w:val="clear" w:color="auto" w:fill="auto"/>
            <w:vAlign w:val="center"/>
            <w:hideMark/>
          </w:tcPr>
          <w:p w14:paraId="2487886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E87D47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5,80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BEDDFC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7.2)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FAE77F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3DDC3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3</w:t>
            </w:r>
          </w:p>
        </w:tc>
      </w:tr>
      <w:tr w:rsidR="00D00777" w:rsidRPr="00D00777" w14:paraId="5BCEE5F9" w14:textId="77777777" w:rsidTr="0024412D">
        <w:trPr>
          <w:trHeight w:val="330"/>
        </w:trPr>
        <w:tc>
          <w:tcPr>
            <w:tcW w:w="2651" w:type="dxa"/>
            <w:gridSpan w:val="2"/>
            <w:shd w:val="clear" w:color="auto" w:fill="auto"/>
            <w:vAlign w:val="center"/>
            <w:hideMark/>
          </w:tcPr>
          <w:p w14:paraId="3308A20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Antidiabetic drugs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D3CC7D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4FCCB45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08" w:type="dxa"/>
            <w:shd w:val="clear" w:color="auto" w:fill="auto"/>
            <w:vAlign w:val="center"/>
          </w:tcPr>
          <w:p w14:paraId="7B2F510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6144A18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20F5C18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F0E8A8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E503C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00777" w:rsidRPr="00D00777" w14:paraId="300C6D36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2B5964E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</w:tcPr>
          <w:p w14:paraId="1F8033B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Insulin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44D498E" w14:textId="795A48CE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     245,800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40B7E0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13.7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77EF1AF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2AEABE7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 281,267 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A99A66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13.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390DE8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B6EF7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-0.1 </w:t>
            </w:r>
          </w:p>
        </w:tc>
      </w:tr>
      <w:tr w:rsidR="00D00777" w:rsidRPr="00D00777" w14:paraId="2F330C87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67C67C1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</w:tcPr>
          <w:p w14:paraId="4492950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Biguanide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66B38BB" w14:textId="17A7EE3D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   1,210,667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A6C30F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67.3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439EE45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41ABE14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,482,000 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9EE800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72.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DB1F2C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BB36D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-5.5 </w:t>
            </w:r>
          </w:p>
        </w:tc>
      </w:tr>
      <w:tr w:rsidR="00D00777" w:rsidRPr="00D00777" w14:paraId="345D2A76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547462A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</w:tcPr>
          <w:p w14:paraId="0FF9385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Sulfonylureas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6F37117" w14:textId="206B671D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     660,133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446797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36.7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EAF8D1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6FC4C60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   34,033 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AED10F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4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3B0D6A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26C4E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-4.3 </w:t>
            </w:r>
          </w:p>
        </w:tc>
      </w:tr>
      <w:tr w:rsidR="00D00777" w:rsidRPr="00D00777" w14:paraId="6DACBF29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7532C87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</w:tcPr>
          <w:p w14:paraId="3841174E" w14:textId="0A805C1C" w:rsidR="0024412D" w:rsidRPr="00D00777" w:rsidRDefault="00686803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α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  <w:r w:rsidR="0024412D"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lucosidase inhibitors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427ED4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    54,533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AC6330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3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0A1626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6A48B37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59,733 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2193F2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2.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D98CF7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5B5A8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0.1 </w:t>
            </w:r>
          </w:p>
        </w:tc>
      </w:tr>
      <w:tr w:rsidR="00D00777" w:rsidRPr="00D00777" w14:paraId="5398A8BE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172E8B1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</w:tcPr>
          <w:p w14:paraId="6F9AF3A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T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iazolidinediones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6824900" w14:textId="535F8BEA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     145,500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F375E3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8.1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A2730D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0C886FB6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ind w:right="-16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203,033 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9324BE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10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997560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CD2F3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-1.9 </w:t>
            </w:r>
          </w:p>
        </w:tc>
      </w:tr>
      <w:tr w:rsidR="00D00777" w:rsidRPr="00D00777" w14:paraId="43B6977D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228E6C7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</w:tcPr>
          <w:p w14:paraId="4CE4239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DPP-4</w:t>
            </w: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 inhibitors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73541B2" w14:textId="13877BAF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       812,667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126499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45.2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4E11BD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3AF5CA9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1,045,533  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26AE7A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(51.3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A44CD9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8F6230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-6.2 </w:t>
            </w:r>
          </w:p>
        </w:tc>
      </w:tr>
      <w:tr w:rsidR="00D00777" w:rsidRPr="00D00777" w14:paraId="76207D42" w14:textId="77777777" w:rsidTr="0024412D">
        <w:trPr>
          <w:trHeight w:val="330"/>
        </w:trPr>
        <w:tc>
          <w:tcPr>
            <w:tcW w:w="218" w:type="dxa"/>
            <w:shd w:val="clear" w:color="auto" w:fill="auto"/>
            <w:vAlign w:val="center"/>
            <w:hideMark/>
          </w:tcPr>
          <w:p w14:paraId="4EDE7E4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shd w:val="clear" w:color="auto" w:fill="auto"/>
            <w:vAlign w:val="center"/>
          </w:tcPr>
          <w:p w14:paraId="489EA0B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LP-1RA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88948A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,167 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5B602C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2)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029504F4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14:paraId="29EBBFC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,800  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4285B6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B468A4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33B12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 </w:t>
            </w:r>
          </w:p>
        </w:tc>
      </w:tr>
      <w:tr w:rsidR="00D00777" w:rsidRPr="00D00777" w14:paraId="7FE459BB" w14:textId="77777777" w:rsidTr="0024412D">
        <w:trPr>
          <w:trHeight w:val="330"/>
        </w:trPr>
        <w:tc>
          <w:tcPr>
            <w:tcW w:w="218" w:type="dxa"/>
            <w:tcBorders>
              <w:bottom w:val="nil"/>
            </w:tcBorders>
            <w:shd w:val="clear" w:color="auto" w:fill="auto"/>
            <w:vAlign w:val="center"/>
          </w:tcPr>
          <w:p w14:paraId="5772477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tcBorders>
              <w:bottom w:val="nil"/>
            </w:tcBorders>
            <w:shd w:val="clear" w:color="auto" w:fill="auto"/>
            <w:vAlign w:val="center"/>
          </w:tcPr>
          <w:p w14:paraId="562D3949" w14:textId="498CEE96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GLT2</w:t>
            </w:r>
            <w:r w:rsidR="0050369F"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</w:t>
            </w:r>
            <w:r w:rsidR="0050369F"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hibitors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vAlign w:val="center"/>
          </w:tcPr>
          <w:p w14:paraId="1FFB8C2C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2,400  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vAlign w:val="center"/>
          </w:tcPr>
          <w:p w14:paraId="103D47F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)</w:t>
            </w:r>
          </w:p>
        </w:tc>
        <w:tc>
          <w:tcPr>
            <w:tcW w:w="408" w:type="dxa"/>
            <w:tcBorders>
              <w:bottom w:val="nil"/>
            </w:tcBorders>
            <w:shd w:val="clear" w:color="auto" w:fill="auto"/>
            <w:vAlign w:val="center"/>
          </w:tcPr>
          <w:p w14:paraId="19FF336A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35" w:type="dxa"/>
            <w:tcBorders>
              <w:bottom w:val="nil"/>
            </w:tcBorders>
            <w:shd w:val="clear" w:color="auto" w:fill="auto"/>
            <w:vAlign w:val="center"/>
          </w:tcPr>
          <w:p w14:paraId="6E642B11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8,767  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vAlign w:val="center"/>
          </w:tcPr>
          <w:p w14:paraId="13D528E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3.9)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center"/>
          </w:tcPr>
          <w:p w14:paraId="738F1E53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48B526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 </w:t>
            </w:r>
          </w:p>
        </w:tc>
      </w:tr>
      <w:tr w:rsidR="00D00777" w:rsidRPr="00D00777" w14:paraId="324D3486" w14:textId="77777777" w:rsidTr="0024412D">
        <w:trPr>
          <w:trHeight w:val="330"/>
        </w:trPr>
        <w:tc>
          <w:tcPr>
            <w:tcW w:w="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535CDB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1E3C8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ther</w:t>
            </w: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s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0635A8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1,633  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4543AD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6)</w:t>
            </w:r>
          </w:p>
        </w:tc>
        <w:tc>
          <w:tcPr>
            <w:tcW w:w="4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420EEE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437415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2,767  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C94F99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6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FF9817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7A9FB2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</w:t>
            </w:r>
          </w:p>
        </w:tc>
      </w:tr>
      <w:tr w:rsidR="00D00777" w:rsidRPr="00D00777" w14:paraId="2302AEC7" w14:textId="77777777" w:rsidTr="0024412D">
        <w:trPr>
          <w:trHeight w:val="330"/>
        </w:trPr>
        <w:tc>
          <w:tcPr>
            <w:tcW w:w="9313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E4CFBF" w14:textId="77777777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4"/>
                <w:kern w:val="0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Cs/>
                <w:color w:val="000000" w:themeColor="text1"/>
                <w:spacing w:val="-4"/>
                <w:kern w:val="0"/>
                <w:szCs w:val="20"/>
              </w:rPr>
              <w:lastRenderedPageBreak/>
              <w:t>Note: The number of population was extrapolated from the HIRA-NPS database by multiplying the identified numbers from HIRA-NPS by 100/3.</w:t>
            </w:r>
          </w:p>
        </w:tc>
      </w:tr>
      <w:tr w:rsidR="0024412D" w:rsidRPr="00D00777" w14:paraId="12B4A8B3" w14:textId="77777777" w:rsidTr="0024412D">
        <w:trPr>
          <w:trHeight w:val="330"/>
        </w:trPr>
        <w:tc>
          <w:tcPr>
            <w:tcW w:w="9313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7BA59" w14:textId="7AC03B24" w:rsidR="0024412D" w:rsidRPr="00D00777" w:rsidRDefault="0024412D" w:rsidP="002441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00777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Abbreviations: ; HIRA-NPS, </w:t>
            </w:r>
            <w:r w:rsidRPr="00D00777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ealth Insurance Review and Assessment Service</w:t>
            </w:r>
            <w:r w:rsidRPr="00D00777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Cs w:val="20"/>
              </w:rPr>
              <w:t>-National Patients Sample</w:t>
            </w:r>
            <w:r w:rsidRPr="00D00777">
              <w:rPr>
                <w:rFonts w:ascii="Times New Roman" w:eastAsia="휴먼명조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; </w:t>
            </w:r>
            <w:r w:rsidRPr="00D00777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RB, angiotensin 2 receptor blocker;</w:t>
            </w:r>
            <w:r w:rsidRPr="00D0077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  <w:r w:rsidRPr="00D00777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CEi, angiotensin converting enzyme inhibitor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LP-1RA, glucose like peptide-1 receptor analogues; SGLT2</w:t>
            </w:r>
            <w:r w:rsidR="0050369F"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</w:t>
            </w:r>
            <w:r w:rsidR="0050369F"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hibitors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 sodium-glucose co-transporter 2 inhibitors; DPP</w:t>
            </w: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 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</w:t>
            </w:r>
            <w:r w:rsidRPr="00D0077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hibitors</w:t>
            </w:r>
            <w:r w:rsidRPr="00D0077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, dipeptidyl peptidase 4 inhibitors</w:t>
            </w:r>
          </w:p>
        </w:tc>
      </w:tr>
      <w:bookmarkEnd w:id="0"/>
      <w:bookmarkEnd w:id="2"/>
    </w:tbl>
    <w:p w14:paraId="55292079" w14:textId="77777777" w:rsidR="0090291A" w:rsidRPr="00D00777" w:rsidRDefault="00043A71">
      <w:pPr>
        <w:rPr>
          <w:color w:val="000000" w:themeColor="text1"/>
        </w:rPr>
      </w:pPr>
    </w:p>
    <w:sectPr w:rsidR="0090291A" w:rsidRPr="00D007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23476" w14:textId="77777777" w:rsidR="005D4B6F" w:rsidRDefault="005D4B6F" w:rsidP="00686803">
      <w:pPr>
        <w:spacing w:after="0" w:line="240" w:lineRule="auto"/>
      </w:pPr>
      <w:r>
        <w:separator/>
      </w:r>
    </w:p>
  </w:endnote>
  <w:endnote w:type="continuationSeparator" w:id="0">
    <w:p w14:paraId="3B750D2F" w14:textId="77777777" w:rsidR="005D4B6F" w:rsidRDefault="005D4B6F" w:rsidP="00686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8AE7C" w14:textId="77777777" w:rsidR="005D4B6F" w:rsidRDefault="005D4B6F" w:rsidP="00686803">
      <w:pPr>
        <w:spacing w:after="0" w:line="240" w:lineRule="auto"/>
      </w:pPr>
      <w:r>
        <w:separator/>
      </w:r>
    </w:p>
  </w:footnote>
  <w:footnote w:type="continuationSeparator" w:id="0">
    <w:p w14:paraId="3C4DB7CA" w14:textId="77777777" w:rsidR="005D4B6F" w:rsidRDefault="005D4B6F" w:rsidP="006868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12D"/>
    <w:rsid w:val="00043A71"/>
    <w:rsid w:val="000846A6"/>
    <w:rsid w:val="000D3B87"/>
    <w:rsid w:val="000E45C8"/>
    <w:rsid w:val="0024412D"/>
    <w:rsid w:val="002A6A18"/>
    <w:rsid w:val="002B6DB6"/>
    <w:rsid w:val="003B1914"/>
    <w:rsid w:val="00407772"/>
    <w:rsid w:val="004F088E"/>
    <w:rsid w:val="005033A1"/>
    <w:rsid w:val="0050369F"/>
    <w:rsid w:val="00533FA3"/>
    <w:rsid w:val="005D4B6F"/>
    <w:rsid w:val="005E6F86"/>
    <w:rsid w:val="00625B7A"/>
    <w:rsid w:val="00652048"/>
    <w:rsid w:val="00652A84"/>
    <w:rsid w:val="00686803"/>
    <w:rsid w:val="006F6A1F"/>
    <w:rsid w:val="00750EAC"/>
    <w:rsid w:val="00757E2B"/>
    <w:rsid w:val="007C3B3F"/>
    <w:rsid w:val="0088088E"/>
    <w:rsid w:val="008B3D37"/>
    <w:rsid w:val="009119BA"/>
    <w:rsid w:val="00922578"/>
    <w:rsid w:val="00944079"/>
    <w:rsid w:val="009623A5"/>
    <w:rsid w:val="009E41C5"/>
    <w:rsid w:val="00A66E80"/>
    <w:rsid w:val="00A77AC5"/>
    <w:rsid w:val="00B409E0"/>
    <w:rsid w:val="00B823FF"/>
    <w:rsid w:val="00BB5411"/>
    <w:rsid w:val="00BC578D"/>
    <w:rsid w:val="00C35F28"/>
    <w:rsid w:val="00CF1A11"/>
    <w:rsid w:val="00CF52E0"/>
    <w:rsid w:val="00D00777"/>
    <w:rsid w:val="00D31848"/>
    <w:rsid w:val="00D35763"/>
    <w:rsid w:val="00F43047"/>
    <w:rsid w:val="00FA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44FF83"/>
  <w15:chartTrackingRefBased/>
  <w15:docId w15:val="{E9A8573F-03F0-4AAA-935D-91CA7C2F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8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86803"/>
  </w:style>
  <w:style w:type="paragraph" w:styleId="a4">
    <w:name w:val="footer"/>
    <w:basedOn w:val="a"/>
    <w:link w:val="Char0"/>
    <w:uiPriority w:val="99"/>
    <w:unhideWhenUsed/>
    <w:rsid w:val="006868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6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3</Words>
  <Characters>2530</Characters>
  <Application>Microsoft Office Word</Application>
  <DocSecurity>4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 Annie</dc:creator>
  <cp:keywords/>
  <dc:description/>
  <cp:lastModifiedBy>Joung Annie</cp:lastModifiedBy>
  <cp:revision>2</cp:revision>
  <dcterms:created xsi:type="dcterms:W3CDTF">2020-10-09T10:44:00Z</dcterms:created>
  <dcterms:modified xsi:type="dcterms:W3CDTF">2020-10-09T10:44:00Z</dcterms:modified>
</cp:coreProperties>
</file>